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4B14E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B22D2C1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61FC12A6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1E6450A9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09771B85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96772AB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0A6CA2F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29A75287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1315DCA3" w14:textId="38573FCC" w:rsidR="0005727C" w:rsidRPr="00E91F39" w:rsidRDefault="00E91F39" w:rsidP="009D5DB6">
      <w:pPr>
        <w:outlineLvl w:val="0"/>
        <w:rPr>
          <w:rFonts w:ascii="Arial" w:hAnsi="Arial" w:cs="Arial"/>
          <w:sz w:val="24"/>
          <w:szCs w:val="24"/>
        </w:rPr>
      </w:pPr>
      <w:r w:rsidRPr="00E91F39">
        <w:rPr>
          <w:b/>
          <w:sz w:val="24"/>
          <w:szCs w:val="24"/>
        </w:rPr>
        <w:t>S</w:t>
      </w:r>
      <w:r w:rsidR="004765F1">
        <w:rPr>
          <w:b/>
          <w:sz w:val="24"/>
          <w:szCs w:val="24"/>
        </w:rPr>
        <w:t xml:space="preserve">5 Table. </w:t>
      </w:r>
      <w:r w:rsidRPr="00E91F39">
        <w:rPr>
          <w:b/>
          <w:sz w:val="24"/>
          <w:szCs w:val="24"/>
        </w:rPr>
        <w:t xml:space="preserve"> </w:t>
      </w:r>
      <w:r w:rsidRPr="00E91F39">
        <w:rPr>
          <w:sz w:val="24"/>
          <w:szCs w:val="24"/>
        </w:rPr>
        <w:t xml:space="preserve">(corresponds </w:t>
      </w:r>
      <w:r>
        <w:rPr>
          <w:sz w:val="24"/>
          <w:szCs w:val="24"/>
        </w:rPr>
        <w:t xml:space="preserve">to </w:t>
      </w:r>
      <w:r w:rsidRPr="00E91F39">
        <w:rPr>
          <w:sz w:val="24"/>
          <w:szCs w:val="24"/>
        </w:rPr>
        <w:t>Fig 8. Associations between GRE scores and faculty ranking</w:t>
      </w:r>
      <w:r>
        <w:rPr>
          <w:sz w:val="24"/>
          <w:szCs w:val="24"/>
        </w:rPr>
        <w:t>)</w:t>
      </w:r>
    </w:p>
    <w:p w14:paraId="01ACF055" w14:textId="77777777" w:rsidR="0005727C" w:rsidRPr="00E91F39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628C927E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45DCCCA8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8190" w:type="dxa"/>
        <w:tblInd w:w="198" w:type="dxa"/>
        <w:tblLook w:val="04A0" w:firstRow="1" w:lastRow="0" w:firstColumn="1" w:lastColumn="0" w:noHBand="0" w:noVBand="1"/>
      </w:tblPr>
      <w:tblGrid>
        <w:gridCol w:w="1800"/>
        <w:gridCol w:w="1473"/>
        <w:gridCol w:w="1640"/>
        <w:gridCol w:w="1817"/>
        <w:gridCol w:w="1460"/>
      </w:tblGrid>
      <w:tr w:rsidR="0005727C" w:rsidRPr="00F67B7A" w14:paraId="090E3354" w14:textId="77777777" w:rsidTr="00A40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C5B676D" w14:textId="12BEE2F1" w:rsidR="0005727C" w:rsidRPr="00F67B7A" w:rsidRDefault="0005727C" w:rsidP="00A402DD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ble 5</w:t>
            </w:r>
            <w:r w:rsidRPr="00F67B7A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473" w:type="dxa"/>
            <w:shd w:val="clear" w:color="auto" w:fill="auto"/>
          </w:tcPr>
          <w:p w14:paraId="099BB15E" w14:textId="77777777" w:rsidR="0005727C" w:rsidRPr="00F67B7A" w:rsidRDefault="0005727C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Rate Ratio</w:t>
            </w:r>
          </w:p>
        </w:tc>
        <w:tc>
          <w:tcPr>
            <w:tcW w:w="1640" w:type="dxa"/>
            <w:shd w:val="clear" w:color="auto" w:fill="auto"/>
          </w:tcPr>
          <w:p w14:paraId="34F024DD" w14:textId="77777777" w:rsidR="0005727C" w:rsidRPr="00F67B7A" w:rsidRDefault="0005727C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Robust SE</w:t>
            </w:r>
          </w:p>
        </w:tc>
        <w:tc>
          <w:tcPr>
            <w:tcW w:w="1817" w:type="dxa"/>
            <w:shd w:val="clear" w:color="auto" w:fill="auto"/>
          </w:tcPr>
          <w:p w14:paraId="7BC2F139" w14:textId="77777777" w:rsidR="0005727C" w:rsidRPr="00F67B7A" w:rsidRDefault="0005727C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460" w:type="dxa"/>
            <w:shd w:val="clear" w:color="auto" w:fill="auto"/>
          </w:tcPr>
          <w:p w14:paraId="00AD07BB" w14:textId="77777777" w:rsidR="0005727C" w:rsidRPr="00F67B7A" w:rsidRDefault="0005727C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05727C" w:rsidRPr="00F67B7A" w14:paraId="568884A4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0D3DF4F" w14:textId="77777777" w:rsidR="0005727C" w:rsidRPr="00F67B7A" w:rsidRDefault="0005727C" w:rsidP="00A402DD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5B2A84BF" w14:textId="4807C484" w:rsidR="0005727C" w:rsidRPr="00F67B7A" w:rsidRDefault="00C42553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</w:t>
            </w:r>
            <w:r w:rsidR="00FB4ECE">
              <w:rPr>
                <w:rFonts w:ascii="Arial" w:hAnsi="Arial" w:cs="Arial"/>
                <w:sz w:val="24"/>
                <w:szCs w:val="24"/>
              </w:rPr>
              <w:t>878</w:t>
            </w:r>
          </w:p>
        </w:tc>
        <w:tc>
          <w:tcPr>
            <w:tcW w:w="1640" w:type="dxa"/>
            <w:shd w:val="clear" w:color="auto" w:fill="auto"/>
          </w:tcPr>
          <w:p w14:paraId="09336793" w14:textId="519C36BB" w:rsidR="0005727C" w:rsidRPr="00F67B7A" w:rsidRDefault="00C42553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</w:t>
            </w:r>
            <w:r w:rsidR="00FB4EC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17" w:type="dxa"/>
            <w:shd w:val="clear" w:color="auto" w:fill="auto"/>
          </w:tcPr>
          <w:p w14:paraId="14192103" w14:textId="561D40D7" w:rsidR="0005727C" w:rsidRPr="00F67B7A" w:rsidRDefault="00C42553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5.</w:t>
            </w:r>
            <w:r w:rsidR="00FB4ECE">
              <w:rPr>
                <w:rFonts w:ascii="Arial" w:hAnsi="Arial" w:cs="Arial"/>
                <w:sz w:val="24"/>
                <w:szCs w:val="24"/>
              </w:rPr>
              <w:t>45</w:t>
            </w:r>
            <w:r w:rsidR="0005727C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30.</w:t>
            </w:r>
            <w:r w:rsidR="00FB4ECE">
              <w:rPr>
                <w:rFonts w:ascii="Arial" w:hAnsi="Arial" w:cs="Arial"/>
                <w:sz w:val="24"/>
                <w:szCs w:val="24"/>
              </w:rPr>
              <w:t>96</w:t>
            </w:r>
            <w:r w:rsidR="0005727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231422D2" w14:textId="77777777" w:rsidR="0005727C" w:rsidRPr="00F67B7A" w:rsidRDefault="0005727C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5727C" w:rsidRPr="00F67B7A" w14:paraId="04741613" w14:textId="77777777" w:rsidTr="00A40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E5563D0" w14:textId="77777777" w:rsidR="0005727C" w:rsidRPr="00F67B7A" w:rsidRDefault="0005727C" w:rsidP="00A402DD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GRE-Q</w:t>
            </w:r>
          </w:p>
        </w:tc>
        <w:tc>
          <w:tcPr>
            <w:tcW w:w="1473" w:type="dxa"/>
            <w:shd w:val="clear" w:color="auto" w:fill="auto"/>
          </w:tcPr>
          <w:p w14:paraId="3CE31368" w14:textId="3BE8B1D0" w:rsidR="0005727C" w:rsidRPr="00F67B7A" w:rsidRDefault="00C42553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2</w:t>
            </w:r>
          </w:p>
        </w:tc>
        <w:tc>
          <w:tcPr>
            <w:tcW w:w="1640" w:type="dxa"/>
            <w:shd w:val="clear" w:color="auto" w:fill="auto"/>
          </w:tcPr>
          <w:p w14:paraId="6E6C4562" w14:textId="3299CD34" w:rsidR="0005727C" w:rsidRPr="00F67B7A" w:rsidRDefault="0005727C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  <w:r w:rsidR="00C4255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17" w:type="dxa"/>
            <w:shd w:val="clear" w:color="auto" w:fill="auto"/>
          </w:tcPr>
          <w:p w14:paraId="4AAEC12E" w14:textId="20C07D6A" w:rsidR="0005727C" w:rsidRPr="00F67B7A" w:rsidRDefault="00C42553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96, 1.00</w:t>
            </w:r>
            <w:r w:rsidR="00FB4ECE">
              <w:rPr>
                <w:rFonts w:ascii="Arial" w:hAnsi="Arial" w:cs="Arial"/>
                <w:sz w:val="24"/>
                <w:szCs w:val="24"/>
              </w:rPr>
              <w:t>8</w:t>
            </w:r>
            <w:r w:rsidR="0005727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2D35CFDD" w14:textId="047FA6F2" w:rsidR="0005727C" w:rsidRPr="00F67B7A" w:rsidRDefault="0005727C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FB4ECE">
              <w:rPr>
                <w:rFonts w:ascii="Arial" w:hAnsi="Arial" w:cs="Arial"/>
                <w:sz w:val="24"/>
                <w:szCs w:val="24"/>
              </w:rPr>
              <w:t>618</w:t>
            </w:r>
          </w:p>
        </w:tc>
      </w:tr>
      <w:tr w:rsidR="0005727C" w:rsidRPr="00F67B7A" w14:paraId="4C0E52F8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47F80A2" w14:textId="7E18F6BF" w:rsidR="0005727C" w:rsidRPr="00F67B7A" w:rsidRDefault="0005727C" w:rsidP="00A402DD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ble 5</w:t>
            </w:r>
            <w:r w:rsidRPr="00F67B7A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473" w:type="dxa"/>
            <w:shd w:val="clear" w:color="auto" w:fill="auto"/>
          </w:tcPr>
          <w:p w14:paraId="5A76CDB9" w14:textId="77777777" w:rsidR="0005727C" w:rsidRPr="00F67B7A" w:rsidRDefault="0005727C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</w:tcPr>
          <w:p w14:paraId="1ABF0A40" w14:textId="77777777" w:rsidR="0005727C" w:rsidRPr="00F67B7A" w:rsidRDefault="0005727C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17" w:type="dxa"/>
            <w:shd w:val="clear" w:color="auto" w:fill="auto"/>
          </w:tcPr>
          <w:p w14:paraId="2DF8FD23" w14:textId="77777777" w:rsidR="0005727C" w:rsidRPr="00F67B7A" w:rsidRDefault="0005727C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</w:tcPr>
          <w:p w14:paraId="4413F0EB" w14:textId="77777777" w:rsidR="0005727C" w:rsidRPr="00F67B7A" w:rsidRDefault="0005727C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5727C" w:rsidRPr="00C42553" w14:paraId="09772B21" w14:textId="77777777" w:rsidTr="00A40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C91C7A3" w14:textId="77777777" w:rsidR="0005727C" w:rsidRPr="00C42553" w:rsidRDefault="0005727C" w:rsidP="00A402DD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C42553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5FA4A65C" w14:textId="4D5B7DDF" w:rsidR="0005727C" w:rsidRPr="00C42553" w:rsidRDefault="00075ED2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</w:t>
            </w:r>
            <w:r w:rsidR="00FB4ECE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640" w:type="dxa"/>
            <w:shd w:val="clear" w:color="auto" w:fill="auto"/>
          </w:tcPr>
          <w:p w14:paraId="4A8EF1B6" w14:textId="6451F471" w:rsidR="0005727C" w:rsidRPr="00C42553" w:rsidRDefault="0005727C" w:rsidP="00075ED2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2553">
              <w:rPr>
                <w:rFonts w:ascii="Arial" w:hAnsi="Arial" w:cs="Arial"/>
                <w:sz w:val="24"/>
                <w:szCs w:val="24"/>
              </w:rPr>
              <w:t>0.</w:t>
            </w:r>
            <w:r w:rsidR="00075ED2">
              <w:rPr>
                <w:rFonts w:ascii="Arial" w:hAnsi="Arial" w:cs="Arial"/>
                <w:sz w:val="24"/>
                <w:szCs w:val="24"/>
              </w:rPr>
              <w:t>11</w:t>
            </w:r>
            <w:r w:rsidR="00FB4EC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17" w:type="dxa"/>
            <w:shd w:val="clear" w:color="auto" w:fill="auto"/>
          </w:tcPr>
          <w:p w14:paraId="68DBA83C" w14:textId="6760C18D" w:rsidR="0005727C" w:rsidRPr="00C42553" w:rsidRDefault="0005727C" w:rsidP="00075ED2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2553">
              <w:rPr>
                <w:rFonts w:ascii="Arial" w:hAnsi="Arial" w:cs="Arial"/>
                <w:sz w:val="24"/>
                <w:szCs w:val="24"/>
              </w:rPr>
              <w:t>(</w:t>
            </w:r>
            <w:r w:rsidR="00075ED2">
              <w:rPr>
                <w:rFonts w:ascii="Arial" w:hAnsi="Arial" w:cs="Arial"/>
                <w:sz w:val="24"/>
                <w:szCs w:val="24"/>
              </w:rPr>
              <w:t>15.</w:t>
            </w:r>
            <w:r w:rsidR="00FB4ECE">
              <w:rPr>
                <w:rFonts w:ascii="Arial" w:hAnsi="Arial" w:cs="Arial"/>
                <w:sz w:val="24"/>
                <w:szCs w:val="24"/>
              </w:rPr>
              <w:t>76</w:t>
            </w:r>
            <w:r w:rsidR="00075ED2">
              <w:rPr>
                <w:rFonts w:ascii="Arial" w:hAnsi="Arial" w:cs="Arial"/>
                <w:sz w:val="24"/>
                <w:szCs w:val="24"/>
              </w:rPr>
              <w:t>, 24.</w:t>
            </w:r>
            <w:r w:rsidR="00FB4ECE">
              <w:rPr>
                <w:rFonts w:ascii="Arial" w:hAnsi="Arial" w:cs="Arial"/>
                <w:sz w:val="24"/>
                <w:szCs w:val="24"/>
              </w:rPr>
              <w:t>95</w:t>
            </w:r>
            <w:r w:rsidRPr="00C425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4DD1ECD3" w14:textId="77777777" w:rsidR="0005727C" w:rsidRPr="00C42553" w:rsidRDefault="0005727C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255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5727C" w:rsidRPr="00F67B7A" w14:paraId="0771B53F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BBE479D" w14:textId="77777777" w:rsidR="0005727C" w:rsidRPr="00C42553" w:rsidRDefault="0005727C" w:rsidP="00A402DD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C42553">
              <w:rPr>
                <w:rFonts w:ascii="Arial" w:hAnsi="Arial" w:cs="Arial"/>
                <w:b w:val="0"/>
                <w:sz w:val="24"/>
                <w:szCs w:val="24"/>
              </w:rPr>
              <w:t>GRE-V</w:t>
            </w:r>
          </w:p>
        </w:tc>
        <w:tc>
          <w:tcPr>
            <w:tcW w:w="1473" w:type="dxa"/>
            <w:shd w:val="clear" w:color="auto" w:fill="auto"/>
          </w:tcPr>
          <w:p w14:paraId="0DCE1579" w14:textId="1DF50342" w:rsidR="0005727C" w:rsidRPr="00C42553" w:rsidRDefault="00075ED2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FB4EC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40" w:type="dxa"/>
            <w:shd w:val="clear" w:color="auto" w:fill="auto"/>
          </w:tcPr>
          <w:p w14:paraId="361A88B7" w14:textId="7B85CF30" w:rsidR="0005727C" w:rsidRPr="00C42553" w:rsidRDefault="00075ED2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817" w:type="dxa"/>
            <w:shd w:val="clear" w:color="auto" w:fill="auto"/>
          </w:tcPr>
          <w:p w14:paraId="32FBB271" w14:textId="2CA18468" w:rsidR="0005727C" w:rsidRPr="00C42553" w:rsidRDefault="00075ED2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B4ECE">
              <w:rPr>
                <w:rFonts w:ascii="Arial" w:hAnsi="Arial" w:cs="Arial"/>
                <w:sz w:val="24"/>
                <w:szCs w:val="24"/>
              </w:rPr>
              <w:t>0.999</w:t>
            </w:r>
            <w:r>
              <w:rPr>
                <w:rFonts w:ascii="Arial" w:hAnsi="Arial" w:cs="Arial"/>
                <w:sz w:val="24"/>
                <w:szCs w:val="24"/>
              </w:rPr>
              <w:t>, 1.0</w:t>
            </w:r>
            <w:r w:rsidR="00FB4ECE">
              <w:rPr>
                <w:rFonts w:ascii="Arial" w:hAnsi="Arial" w:cs="Arial"/>
                <w:sz w:val="24"/>
                <w:szCs w:val="24"/>
              </w:rPr>
              <w:t>08</w:t>
            </w:r>
            <w:r w:rsidR="0005727C" w:rsidRPr="00C425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7CF96A58" w14:textId="63D79CDB" w:rsidR="0005727C" w:rsidRPr="00F67B7A" w:rsidRDefault="0005727C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2553">
              <w:rPr>
                <w:rFonts w:ascii="Arial" w:hAnsi="Arial" w:cs="Arial"/>
                <w:sz w:val="24"/>
                <w:szCs w:val="24"/>
              </w:rPr>
              <w:t>0.</w:t>
            </w:r>
            <w:r w:rsidR="00075ED2">
              <w:rPr>
                <w:rFonts w:ascii="Arial" w:hAnsi="Arial" w:cs="Arial"/>
                <w:sz w:val="24"/>
                <w:szCs w:val="24"/>
              </w:rPr>
              <w:t>0</w:t>
            </w:r>
            <w:r w:rsidR="00FB4ECE">
              <w:rPr>
                <w:rFonts w:ascii="Arial" w:hAnsi="Arial" w:cs="Arial"/>
                <w:sz w:val="24"/>
                <w:szCs w:val="24"/>
              </w:rPr>
              <w:t>94</w:t>
            </w:r>
          </w:p>
        </w:tc>
      </w:tr>
    </w:tbl>
    <w:p w14:paraId="1446C0DB" w14:textId="77777777" w:rsidR="002C6702" w:rsidRPr="00E91F39" w:rsidRDefault="002C6702" w:rsidP="002C6702">
      <w:pPr>
        <w:rPr>
          <w:rFonts w:ascii="Arial" w:hAnsi="Arial" w:cs="Arial"/>
        </w:rPr>
      </w:pPr>
    </w:p>
    <w:p w14:paraId="79613DFD" w14:textId="6E4C06B8" w:rsidR="002C6702" w:rsidRPr="00E91F39" w:rsidRDefault="002C6702" w:rsidP="002C6702">
      <w:pPr>
        <w:spacing w:before="12" w:line="260" w:lineRule="exact"/>
        <w:rPr>
          <w:rFonts w:ascii="Arial" w:hAnsi="Arial" w:cs="Arial"/>
        </w:rPr>
      </w:pPr>
      <w:r w:rsidRPr="00E91F39">
        <w:rPr>
          <w:rFonts w:ascii="Arial" w:hAnsi="Arial" w:cs="Arial"/>
        </w:rPr>
        <w:t xml:space="preserve">Results from Poisson regression models looking at the association between GRE-Quantitative and faculty ranking (Table 5a) and GRE-Verbal and faculty ranking (Table 5b). The columns show the estimated rate ratios, model robust standard errors, 95% confidence intervals, and p-values. </w:t>
      </w:r>
    </w:p>
    <w:p w14:paraId="4D40184D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2EF11106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7126DEDB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7B4062ED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70202989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CE66E53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4F231BE0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0F14349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2AEF202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5C86E9D4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3EC53F36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3016C240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7426DD99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2103A4F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399A8C4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08EC264C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6685E2D6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395C128B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8344A29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290DB4AD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0DD92A04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5F2D94C6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72B1480B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3000C7BE" w14:textId="3A2582A4" w:rsidR="00D25115" w:rsidRPr="00D25115" w:rsidRDefault="00D25115" w:rsidP="00D25115">
      <w:pPr>
        <w:jc w:val="center"/>
        <w:rPr>
          <w:rFonts w:ascii="Arial" w:hAnsi="Arial" w:cs="Arial"/>
          <w:w w:val="104"/>
          <w:position w:val="-1"/>
        </w:rPr>
      </w:pPr>
      <w:bookmarkStart w:id="0" w:name="_GoBack"/>
      <w:bookmarkEnd w:id="0"/>
    </w:p>
    <w:sectPr w:rsidR="00D25115" w:rsidRPr="00D25115" w:rsidSect="002C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7E"/>
    <w:rsid w:val="0005727C"/>
    <w:rsid w:val="00075ED2"/>
    <w:rsid w:val="000F7F0E"/>
    <w:rsid w:val="001271C2"/>
    <w:rsid w:val="001A53F9"/>
    <w:rsid w:val="001C3A9B"/>
    <w:rsid w:val="00212B8C"/>
    <w:rsid w:val="0025287B"/>
    <w:rsid w:val="002C6702"/>
    <w:rsid w:val="003016E6"/>
    <w:rsid w:val="003B4319"/>
    <w:rsid w:val="003C281B"/>
    <w:rsid w:val="003F4009"/>
    <w:rsid w:val="004765F1"/>
    <w:rsid w:val="0057227E"/>
    <w:rsid w:val="005B7BA4"/>
    <w:rsid w:val="005D1769"/>
    <w:rsid w:val="0062323E"/>
    <w:rsid w:val="006329D2"/>
    <w:rsid w:val="008254CC"/>
    <w:rsid w:val="008E10F1"/>
    <w:rsid w:val="009B4E0A"/>
    <w:rsid w:val="009D5DB6"/>
    <w:rsid w:val="00A816BF"/>
    <w:rsid w:val="00A96983"/>
    <w:rsid w:val="00AA5016"/>
    <w:rsid w:val="00AE3FA3"/>
    <w:rsid w:val="00AE54F1"/>
    <w:rsid w:val="00B268AB"/>
    <w:rsid w:val="00C42553"/>
    <w:rsid w:val="00CE2C48"/>
    <w:rsid w:val="00D25115"/>
    <w:rsid w:val="00D5065B"/>
    <w:rsid w:val="00D81545"/>
    <w:rsid w:val="00DC58A2"/>
    <w:rsid w:val="00DD366B"/>
    <w:rsid w:val="00E91F39"/>
    <w:rsid w:val="00F67B7A"/>
    <w:rsid w:val="00FB4ECE"/>
    <w:rsid w:val="00FB73F4"/>
    <w:rsid w:val="00FE3F0E"/>
    <w:rsid w:val="00FF0002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5355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Arial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6702"/>
    <w:pPr>
      <w:widowControl w:val="0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1C3A9B"/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D5DB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Microsoft Office User</cp:lastModifiedBy>
  <cp:revision>2</cp:revision>
  <cp:lastPrinted>2018-07-10T13:50:00Z</cp:lastPrinted>
  <dcterms:created xsi:type="dcterms:W3CDTF">2019-03-07T22:40:00Z</dcterms:created>
  <dcterms:modified xsi:type="dcterms:W3CDTF">2019-03-07T22:40:00Z</dcterms:modified>
</cp:coreProperties>
</file>